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2D7E8" w14:textId="488CFE4D" w:rsidR="00060BCE" w:rsidRPr="000217E9" w:rsidRDefault="00060BCE" w:rsidP="000217E9">
      <w:pPr>
        <w:spacing w:line="360" w:lineRule="auto"/>
        <w:ind w:left="-142"/>
        <w:jc w:val="both"/>
        <w:rPr>
          <w:b/>
          <w:bCs/>
          <w:lang w:val="en-US"/>
        </w:rPr>
      </w:pPr>
      <w:r w:rsidRPr="000418F2">
        <w:rPr>
          <w:b/>
        </w:rPr>
        <w:t xml:space="preserve">Table </w:t>
      </w:r>
      <w:r>
        <w:rPr>
          <w:b/>
        </w:rPr>
        <w:t>EV</w:t>
      </w:r>
      <w:r w:rsidR="00D4787F">
        <w:rPr>
          <w:b/>
        </w:rPr>
        <w:t>2</w:t>
      </w:r>
    </w:p>
    <w:p w14:paraId="7001CCAD" w14:textId="77777777" w:rsidR="00060BCE" w:rsidRDefault="00060BCE" w:rsidP="00060BCE">
      <w:pPr>
        <w:tabs>
          <w:tab w:val="left" w:pos="142"/>
        </w:tabs>
        <w:ind w:left="-142"/>
      </w:pPr>
      <w:r w:rsidRPr="000418F2">
        <w:t>List of primers</w:t>
      </w:r>
    </w:p>
    <w:p w14:paraId="1015EA2F" w14:textId="77777777" w:rsidR="00060BCE" w:rsidRDefault="00060BCE" w:rsidP="00060BCE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998"/>
      </w:tblGrid>
      <w:tr w:rsidR="00060BCE" w:rsidRPr="00D42A6D" w14:paraId="0ED9E735" w14:textId="77777777" w:rsidTr="00201D89">
        <w:tc>
          <w:tcPr>
            <w:tcW w:w="2518" w:type="dxa"/>
          </w:tcPr>
          <w:p w14:paraId="33C5BEC1" w14:textId="77777777" w:rsidR="00060BCE" w:rsidRPr="00D42A6D" w:rsidRDefault="00060BCE" w:rsidP="00201D89">
            <w:pPr>
              <w:jc w:val="center"/>
            </w:pPr>
            <w:r w:rsidRPr="00D42A6D">
              <w:rPr>
                <w:b/>
              </w:rPr>
              <w:t>Set of primers</w:t>
            </w:r>
          </w:p>
        </w:tc>
        <w:tc>
          <w:tcPr>
            <w:tcW w:w="5998" w:type="dxa"/>
          </w:tcPr>
          <w:p w14:paraId="4433B600" w14:textId="77777777" w:rsidR="00060BCE" w:rsidRPr="00D42A6D" w:rsidRDefault="00060BCE" w:rsidP="00201D89">
            <w:pPr>
              <w:jc w:val="center"/>
            </w:pPr>
            <w:r w:rsidRPr="00D42A6D">
              <w:rPr>
                <w:b/>
              </w:rPr>
              <w:t>Primer sequence</w:t>
            </w:r>
          </w:p>
        </w:tc>
      </w:tr>
      <w:tr w:rsidR="00060BCE" w:rsidRPr="00D42A6D" w14:paraId="664B0BF4" w14:textId="77777777" w:rsidTr="00201D89">
        <w:tc>
          <w:tcPr>
            <w:tcW w:w="8516" w:type="dxa"/>
            <w:gridSpan w:val="2"/>
          </w:tcPr>
          <w:p w14:paraId="5887A17D" w14:textId="77777777" w:rsidR="00060BCE" w:rsidRPr="00D42A6D" w:rsidRDefault="00060BCE" w:rsidP="00201D89">
            <w:r w:rsidRPr="00D42A6D">
              <w:rPr>
                <w:b/>
                <w:bCs/>
              </w:rPr>
              <w:t>For quantitative RT-PCR</w:t>
            </w:r>
          </w:p>
        </w:tc>
      </w:tr>
      <w:tr w:rsidR="00060BCE" w:rsidRPr="00D42A6D" w14:paraId="719C45D1" w14:textId="77777777" w:rsidTr="00201D89">
        <w:tc>
          <w:tcPr>
            <w:tcW w:w="2518" w:type="dxa"/>
            <w:vAlign w:val="center"/>
          </w:tcPr>
          <w:p w14:paraId="68167DC8" w14:textId="77777777" w:rsidR="00060BCE" w:rsidRPr="00D42A6D" w:rsidRDefault="00060BCE" w:rsidP="00201D89">
            <w:r w:rsidRPr="00D42A6D">
              <w:t>hMcIdas_Fw</w:t>
            </w:r>
          </w:p>
        </w:tc>
        <w:tc>
          <w:tcPr>
            <w:tcW w:w="5998" w:type="dxa"/>
            <w:vAlign w:val="center"/>
          </w:tcPr>
          <w:p w14:paraId="41E4624F" w14:textId="77777777" w:rsidR="00060BCE" w:rsidRPr="00D42A6D" w:rsidRDefault="00060BCE" w:rsidP="00201D89">
            <w:r w:rsidRPr="00D42A6D">
              <w:t>5’-GACGCGCTTGTTGAGAATAA-3’</w:t>
            </w:r>
          </w:p>
        </w:tc>
      </w:tr>
      <w:tr w:rsidR="00060BCE" w:rsidRPr="00D42A6D" w14:paraId="406FA364" w14:textId="77777777" w:rsidTr="00201D89">
        <w:tc>
          <w:tcPr>
            <w:tcW w:w="2518" w:type="dxa"/>
            <w:vAlign w:val="center"/>
          </w:tcPr>
          <w:p w14:paraId="132F49F5" w14:textId="77777777" w:rsidR="00060BCE" w:rsidRPr="00D42A6D" w:rsidRDefault="00060BCE" w:rsidP="00201D89">
            <w:r w:rsidRPr="00D42A6D">
              <w:t>hMcIdas_Rv</w:t>
            </w:r>
          </w:p>
        </w:tc>
        <w:tc>
          <w:tcPr>
            <w:tcW w:w="5998" w:type="dxa"/>
            <w:vAlign w:val="center"/>
          </w:tcPr>
          <w:p w14:paraId="1834E631" w14:textId="77777777" w:rsidR="00060BCE" w:rsidRPr="00D42A6D" w:rsidRDefault="00060BCE" w:rsidP="00201D89">
            <w:r w:rsidRPr="00D42A6D">
              <w:t>5’-CACGTTCCGCTCCTTGAG-3’</w:t>
            </w:r>
          </w:p>
        </w:tc>
      </w:tr>
      <w:tr w:rsidR="00060BCE" w:rsidRPr="00D42A6D" w14:paraId="2EDDFD5D" w14:textId="77777777" w:rsidTr="00201D89">
        <w:tc>
          <w:tcPr>
            <w:tcW w:w="2518" w:type="dxa"/>
            <w:vAlign w:val="center"/>
          </w:tcPr>
          <w:p w14:paraId="15DC1902" w14:textId="77777777" w:rsidR="00060BCE" w:rsidRPr="00D42A6D" w:rsidRDefault="00060BCE" w:rsidP="00201D89">
            <w:r w:rsidRPr="00D42A6D">
              <w:t>hFoxj1_Fw</w:t>
            </w:r>
          </w:p>
        </w:tc>
        <w:tc>
          <w:tcPr>
            <w:tcW w:w="5998" w:type="dxa"/>
            <w:vAlign w:val="center"/>
          </w:tcPr>
          <w:p w14:paraId="37B827DC" w14:textId="77777777" w:rsidR="00060BCE" w:rsidRPr="00D42A6D" w:rsidRDefault="00060BCE" w:rsidP="00201D89">
            <w:r w:rsidRPr="00D42A6D">
              <w:t>5’-ACGGACAACTTCTGCTACTTC-3’</w:t>
            </w:r>
          </w:p>
        </w:tc>
      </w:tr>
      <w:tr w:rsidR="00060BCE" w:rsidRPr="00D42A6D" w14:paraId="41170508" w14:textId="77777777" w:rsidTr="00201D89">
        <w:tc>
          <w:tcPr>
            <w:tcW w:w="2518" w:type="dxa"/>
            <w:vAlign w:val="center"/>
          </w:tcPr>
          <w:p w14:paraId="154D957B" w14:textId="77777777" w:rsidR="00060BCE" w:rsidRPr="00D42A6D" w:rsidRDefault="00060BCE" w:rsidP="00201D89">
            <w:r w:rsidRPr="00D42A6D">
              <w:t>hFoxj1_Rv</w:t>
            </w:r>
          </w:p>
        </w:tc>
        <w:tc>
          <w:tcPr>
            <w:tcW w:w="5998" w:type="dxa"/>
            <w:vAlign w:val="center"/>
          </w:tcPr>
          <w:p w14:paraId="5C6C481A" w14:textId="77777777" w:rsidR="00060BCE" w:rsidRPr="00D42A6D" w:rsidRDefault="00060BCE" w:rsidP="00201D89">
            <w:r w:rsidRPr="00D42A6D">
              <w:t>5’-TTGTTCAGAGACAGGTTGTGG-3’</w:t>
            </w:r>
          </w:p>
        </w:tc>
      </w:tr>
      <w:tr w:rsidR="00060BCE" w:rsidRPr="00D42A6D" w14:paraId="2AD42887" w14:textId="77777777" w:rsidTr="00201D89">
        <w:tc>
          <w:tcPr>
            <w:tcW w:w="2518" w:type="dxa"/>
            <w:vAlign w:val="center"/>
          </w:tcPr>
          <w:p w14:paraId="2B28D9DA" w14:textId="77777777" w:rsidR="00060BCE" w:rsidRPr="00D42A6D" w:rsidRDefault="00060BCE" w:rsidP="00201D89">
            <w:r w:rsidRPr="00D42A6D">
              <w:t>hcMyb_Fw</w:t>
            </w:r>
          </w:p>
        </w:tc>
        <w:tc>
          <w:tcPr>
            <w:tcW w:w="5998" w:type="dxa"/>
            <w:vAlign w:val="center"/>
          </w:tcPr>
          <w:p w14:paraId="593A40C8" w14:textId="77777777" w:rsidR="00060BCE" w:rsidRPr="00D42A6D" w:rsidRDefault="00060BCE" w:rsidP="00201D89">
            <w:r w:rsidRPr="00D42A6D">
              <w:t>5’-GAAGGTCGAACAGGAAGGTTATCT-3’</w:t>
            </w:r>
          </w:p>
        </w:tc>
      </w:tr>
      <w:tr w:rsidR="00060BCE" w:rsidRPr="00D42A6D" w14:paraId="5715EBB1" w14:textId="77777777" w:rsidTr="00201D89">
        <w:tc>
          <w:tcPr>
            <w:tcW w:w="2518" w:type="dxa"/>
            <w:vAlign w:val="center"/>
          </w:tcPr>
          <w:p w14:paraId="28237DCA" w14:textId="77777777" w:rsidR="00060BCE" w:rsidRPr="00D42A6D" w:rsidRDefault="00060BCE" w:rsidP="00201D89">
            <w:r w:rsidRPr="00D42A6D">
              <w:t>hcMyb_Rv</w:t>
            </w:r>
          </w:p>
        </w:tc>
        <w:tc>
          <w:tcPr>
            <w:tcW w:w="5998" w:type="dxa"/>
            <w:vAlign w:val="center"/>
          </w:tcPr>
          <w:p w14:paraId="749D7171" w14:textId="77777777" w:rsidR="00060BCE" w:rsidRPr="00D42A6D" w:rsidRDefault="00060BCE" w:rsidP="00201D89">
            <w:r w:rsidRPr="00D42A6D">
              <w:t>5’-GTAACGCTACAGGGTATGGAACA-3’</w:t>
            </w:r>
          </w:p>
        </w:tc>
      </w:tr>
      <w:tr w:rsidR="00060BCE" w:rsidRPr="00D42A6D" w14:paraId="535FB40F" w14:textId="77777777" w:rsidTr="00201D89">
        <w:tc>
          <w:tcPr>
            <w:tcW w:w="2518" w:type="dxa"/>
            <w:vAlign w:val="center"/>
          </w:tcPr>
          <w:p w14:paraId="7EFFD7DD" w14:textId="77777777" w:rsidR="00060BCE" w:rsidRPr="00D42A6D" w:rsidRDefault="00060BCE" w:rsidP="00201D89">
            <w:r w:rsidRPr="00D42A6D">
              <w:t>hPLK4_Fw</w:t>
            </w:r>
          </w:p>
        </w:tc>
        <w:tc>
          <w:tcPr>
            <w:tcW w:w="5998" w:type="dxa"/>
            <w:vAlign w:val="center"/>
          </w:tcPr>
          <w:p w14:paraId="38092F13" w14:textId="77777777" w:rsidR="00060BCE" w:rsidRPr="00D42A6D" w:rsidRDefault="00060BCE" w:rsidP="00201D89">
            <w:r w:rsidRPr="00D42A6D">
              <w:t>5’-ACCTGCATCGGGGAGAAGAT-3’</w:t>
            </w:r>
          </w:p>
        </w:tc>
      </w:tr>
      <w:tr w:rsidR="00060BCE" w:rsidRPr="00D42A6D" w14:paraId="22C89876" w14:textId="77777777" w:rsidTr="00201D89">
        <w:tc>
          <w:tcPr>
            <w:tcW w:w="2518" w:type="dxa"/>
            <w:vAlign w:val="center"/>
          </w:tcPr>
          <w:p w14:paraId="198B7A38" w14:textId="77777777" w:rsidR="00060BCE" w:rsidRPr="00D42A6D" w:rsidRDefault="00060BCE" w:rsidP="00201D89">
            <w:r w:rsidRPr="00D42A6D">
              <w:t>hPLK4_Rv</w:t>
            </w:r>
          </w:p>
        </w:tc>
        <w:tc>
          <w:tcPr>
            <w:tcW w:w="5998" w:type="dxa"/>
            <w:vAlign w:val="center"/>
          </w:tcPr>
          <w:p w14:paraId="16DC76DC" w14:textId="77777777" w:rsidR="00060BCE" w:rsidRPr="00D42A6D" w:rsidRDefault="00060BCE" w:rsidP="00201D89">
            <w:r w:rsidRPr="00D42A6D">
              <w:t>5’-TTCCTGCTTTGTACATGGCTTTC-3’</w:t>
            </w:r>
          </w:p>
        </w:tc>
      </w:tr>
      <w:tr w:rsidR="00060BCE" w:rsidRPr="00D42A6D" w14:paraId="4D6C9359" w14:textId="77777777" w:rsidTr="00201D89">
        <w:tc>
          <w:tcPr>
            <w:tcW w:w="2518" w:type="dxa"/>
            <w:vAlign w:val="center"/>
          </w:tcPr>
          <w:p w14:paraId="048DA5BC" w14:textId="77777777" w:rsidR="00060BCE" w:rsidRPr="00D42A6D" w:rsidRDefault="00060BCE" w:rsidP="00201D89">
            <w:r w:rsidRPr="00D42A6D">
              <w:t>hSAS6_Fw</w:t>
            </w:r>
          </w:p>
        </w:tc>
        <w:tc>
          <w:tcPr>
            <w:tcW w:w="5998" w:type="dxa"/>
            <w:vAlign w:val="center"/>
          </w:tcPr>
          <w:p w14:paraId="491BDFFC" w14:textId="77777777" w:rsidR="00060BCE" w:rsidRPr="00D42A6D" w:rsidRDefault="00060BCE" w:rsidP="00201D89">
            <w:r w:rsidRPr="00D42A6D">
              <w:t>5’-CCAGCAGCAACACAATCAGAA-3’</w:t>
            </w:r>
          </w:p>
        </w:tc>
      </w:tr>
      <w:tr w:rsidR="00060BCE" w:rsidRPr="00D42A6D" w14:paraId="4E543240" w14:textId="77777777" w:rsidTr="00201D89">
        <w:tc>
          <w:tcPr>
            <w:tcW w:w="2518" w:type="dxa"/>
            <w:vAlign w:val="center"/>
          </w:tcPr>
          <w:p w14:paraId="595D9E23" w14:textId="77777777" w:rsidR="00060BCE" w:rsidRPr="00D42A6D" w:rsidRDefault="00060BCE" w:rsidP="00201D89">
            <w:r w:rsidRPr="00D42A6D">
              <w:t>hSAS6_Rv</w:t>
            </w:r>
          </w:p>
        </w:tc>
        <w:tc>
          <w:tcPr>
            <w:tcW w:w="5998" w:type="dxa"/>
            <w:vAlign w:val="center"/>
          </w:tcPr>
          <w:p w14:paraId="778898A0" w14:textId="77777777" w:rsidR="00060BCE" w:rsidRPr="00D42A6D" w:rsidRDefault="00060BCE" w:rsidP="00201D89">
            <w:r w:rsidRPr="00D42A6D">
              <w:t>5’-CCACAGGTTGGGTAAGTCAGTCT-3’</w:t>
            </w:r>
          </w:p>
        </w:tc>
      </w:tr>
      <w:tr w:rsidR="00060BCE" w:rsidRPr="00D42A6D" w14:paraId="0D13870B" w14:textId="77777777" w:rsidTr="00201D89">
        <w:tc>
          <w:tcPr>
            <w:tcW w:w="2518" w:type="dxa"/>
            <w:vAlign w:val="center"/>
          </w:tcPr>
          <w:p w14:paraId="0F18B252" w14:textId="77777777" w:rsidR="00060BCE" w:rsidRPr="00D42A6D" w:rsidRDefault="00060BCE" w:rsidP="00201D89">
            <w:r w:rsidRPr="00D42A6D">
              <w:t>hYWHAZ_Fw</w:t>
            </w:r>
          </w:p>
        </w:tc>
        <w:tc>
          <w:tcPr>
            <w:tcW w:w="5998" w:type="dxa"/>
            <w:vAlign w:val="center"/>
          </w:tcPr>
          <w:p w14:paraId="417DAAF0" w14:textId="77777777" w:rsidR="00060BCE" w:rsidRPr="00D42A6D" w:rsidRDefault="00060BCE" w:rsidP="00201D89">
            <w:r w:rsidRPr="00D42A6D">
              <w:t>5’-GATCCCCAATGCTTCACAAG-3’</w:t>
            </w:r>
          </w:p>
        </w:tc>
      </w:tr>
      <w:tr w:rsidR="00060BCE" w:rsidRPr="00D42A6D" w14:paraId="557F724B" w14:textId="77777777" w:rsidTr="00201D89">
        <w:tc>
          <w:tcPr>
            <w:tcW w:w="2518" w:type="dxa"/>
            <w:vAlign w:val="center"/>
          </w:tcPr>
          <w:p w14:paraId="413059E8" w14:textId="77777777" w:rsidR="00060BCE" w:rsidRPr="00D42A6D" w:rsidRDefault="00060BCE" w:rsidP="00201D89">
            <w:r w:rsidRPr="00D42A6D">
              <w:t>hYWHAZ_Rv</w:t>
            </w:r>
          </w:p>
        </w:tc>
        <w:tc>
          <w:tcPr>
            <w:tcW w:w="5998" w:type="dxa"/>
            <w:vAlign w:val="center"/>
          </w:tcPr>
          <w:p w14:paraId="76F5F9DC" w14:textId="77777777" w:rsidR="00060BCE" w:rsidRPr="00D42A6D" w:rsidRDefault="00060BCE" w:rsidP="00201D89">
            <w:r w:rsidRPr="00D42A6D">
              <w:t>5’-TGCTTGTTGTGACTGATCGAC-3’</w:t>
            </w:r>
          </w:p>
        </w:tc>
      </w:tr>
      <w:tr w:rsidR="00060BCE" w:rsidRPr="00D42A6D" w14:paraId="4E4C6574" w14:textId="77777777" w:rsidTr="00201D89">
        <w:tc>
          <w:tcPr>
            <w:tcW w:w="8516" w:type="dxa"/>
            <w:gridSpan w:val="2"/>
          </w:tcPr>
          <w:p w14:paraId="15508D60" w14:textId="77777777" w:rsidR="00060BCE" w:rsidRPr="00D42A6D" w:rsidRDefault="00060BCE" w:rsidP="00201D89">
            <w:r w:rsidRPr="00D42A6D">
              <w:rPr>
                <w:b/>
                <w:bCs/>
              </w:rPr>
              <w:t>For the amplification of McIdas C-terminal region</w:t>
            </w:r>
          </w:p>
        </w:tc>
      </w:tr>
      <w:tr w:rsidR="00060BCE" w:rsidRPr="00D42A6D" w14:paraId="67C7842C" w14:textId="77777777" w:rsidTr="00201D89">
        <w:tc>
          <w:tcPr>
            <w:tcW w:w="2518" w:type="dxa"/>
          </w:tcPr>
          <w:p w14:paraId="63DCFB37" w14:textId="77777777" w:rsidR="00060BCE" w:rsidRPr="00D42A6D" w:rsidRDefault="00060BCE" w:rsidP="00201D89">
            <w:r w:rsidRPr="00D42A6D">
              <w:t>Fw</w:t>
            </w:r>
          </w:p>
        </w:tc>
        <w:tc>
          <w:tcPr>
            <w:tcW w:w="5998" w:type="dxa"/>
          </w:tcPr>
          <w:p w14:paraId="2F9E5249" w14:textId="77777777" w:rsidR="00060BCE" w:rsidRPr="00D42A6D" w:rsidRDefault="00060BCE" w:rsidP="00201D89">
            <w:r w:rsidRPr="00D42A6D">
              <w:t>5’-GGAATTCCATATGACCCGTCCGGGTAACC-3’</w:t>
            </w:r>
          </w:p>
        </w:tc>
      </w:tr>
      <w:tr w:rsidR="00060BCE" w14:paraId="186B55AD" w14:textId="77777777" w:rsidTr="00201D89">
        <w:tc>
          <w:tcPr>
            <w:tcW w:w="2518" w:type="dxa"/>
          </w:tcPr>
          <w:p w14:paraId="6C267B07" w14:textId="77777777" w:rsidR="00060BCE" w:rsidRPr="00D42A6D" w:rsidRDefault="00060BCE" w:rsidP="00201D89">
            <w:r w:rsidRPr="00D42A6D">
              <w:t>Rv</w:t>
            </w:r>
          </w:p>
        </w:tc>
        <w:tc>
          <w:tcPr>
            <w:tcW w:w="5998" w:type="dxa"/>
          </w:tcPr>
          <w:p w14:paraId="1B4A9CBA" w14:textId="77777777" w:rsidR="00060BCE" w:rsidRDefault="00060BCE" w:rsidP="00201D89">
            <w:r w:rsidRPr="00D42A6D">
              <w:t>5’-CCGGCTCGAGGCTCGGCACCCAACGGAACTT-3’</w:t>
            </w:r>
          </w:p>
        </w:tc>
      </w:tr>
    </w:tbl>
    <w:p w14:paraId="39CD7BFA" w14:textId="77777777" w:rsidR="00060BCE" w:rsidRPr="00D648F0" w:rsidRDefault="00060BCE" w:rsidP="00060BCE">
      <w:pPr>
        <w:spacing w:line="360" w:lineRule="auto"/>
        <w:jc w:val="both"/>
        <w:rPr>
          <w:b/>
          <w:bCs/>
        </w:rPr>
      </w:pPr>
    </w:p>
    <w:p w14:paraId="1B1A0129" w14:textId="77777777" w:rsidR="00060BCE" w:rsidRPr="00D648F0" w:rsidRDefault="00060BCE" w:rsidP="00060BCE">
      <w:pPr>
        <w:spacing w:line="360" w:lineRule="auto"/>
        <w:jc w:val="both"/>
        <w:rPr>
          <w:b/>
          <w:bCs/>
        </w:rPr>
      </w:pPr>
    </w:p>
    <w:p w14:paraId="71450C33" w14:textId="77777777" w:rsidR="00BF5777" w:rsidRDefault="00BF5777"/>
    <w:sectPr w:rsidR="00BF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CE"/>
    <w:rsid w:val="00000C7B"/>
    <w:rsid w:val="00004693"/>
    <w:rsid w:val="000057BF"/>
    <w:rsid w:val="00011F8D"/>
    <w:rsid w:val="000142E6"/>
    <w:rsid w:val="00020D18"/>
    <w:rsid w:val="000217E9"/>
    <w:rsid w:val="000248DA"/>
    <w:rsid w:val="00025258"/>
    <w:rsid w:val="00027E31"/>
    <w:rsid w:val="00036B14"/>
    <w:rsid w:val="000437AF"/>
    <w:rsid w:val="0004710E"/>
    <w:rsid w:val="0005282B"/>
    <w:rsid w:val="00060BCE"/>
    <w:rsid w:val="000620A5"/>
    <w:rsid w:val="00064D0A"/>
    <w:rsid w:val="00082674"/>
    <w:rsid w:val="00083812"/>
    <w:rsid w:val="00085F7E"/>
    <w:rsid w:val="00086144"/>
    <w:rsid w:val="00087756"/>
    <w:rsid w:val="00092407"/>
    <w:rsid w:val="00094797"/>
    <w:rsid w:val="000A0A70"/>
    <w:rsid w:val="000A1987"/>
    <w:rsid w:val="000A5EE7"/>
    <w:rsid w:val="000C238C"/>
    <w:rsid w:val="000C2529"/>
    <w:rsid w:val="000C3824"/>
    <w:rsid w:val="000C53D7"/>
    <w:rsid w:val="000C75D0"/>
    <w:rsid w:val="000D1BE5"/>
    <w:rsid w:val="000D2FEF"/>
    <w:rsid w:val="000D3855"/>
    <w:rsid w:val="000E044D"/>
    <w:rsid w:val="000E2249"/>
    <w:rsid w:val="000E4F73"/>
    <w:rsid w:val="000E6814"/>
    <w:rsid w:val="000E6EEE"/>
    <w:rsid w:val="000F3E63"/>
    <w:rsid w:val="000F41DA"/>
    <w:rsid w:val="000F571F"/>
    <w:rsid w:val="000F5A21"/>
    <w:rsid w:val="000F5AF7"/>
    <w:rsid w:val="00100E06"/>
    <w:rsid w:val="00106055"/>
    <w:rsid w:val="0010735E"/>
    <w:rsid w:val="00111C41"/>
    <w:rsid w:val="00114E52"/>
    <w:rsid w:val="001250D6"/>
    <w:rsid w:val="00125400"/>
    <w:rsid w:val="001263F1"/>
    <w:rsid w:val="001317D5"/>
    <w:rsid w:val="00144CCD"/>
    <w:rsid w:val="00146EDB"/>
    <w:rsid w:val="00151CA5"/>
    <w:rsid w:val="00154E4C"/>
    <w:rsid w:val="00157D02"/>
    <w:rsid w:val="00162C08"/>
    <w:rsid w:val="0016457B"/>
    <w:rsid w:val="00167C75"/>
    <w:rsid w:val="00170DF4"/>
    <w:rsid w:val="0017499E"/>
    <w:rsid w:val="00176384"/>
    <w:rsid w:val="0018614C"/>
    <w:rsid w:val="00190830"/>
    <w:rsid w:val="00197477"/>
    <w:rsid w:val="001A1D33"/>
    <w:rsid w:val="001A6498"/>
    <w:rsid w:val="001B1723"/>
    <w:rsid w:val="001B19E5"/>
    <w:rsid w:val="001B1ABB"/>
    <w:rsid w:val="001B4C61"/>
    <w:rsid w:val="001B684D"/>
    <w:rsid w:val="001D3C56"/>
    <w:rsid w:val="001D6500"/>
    <w:rsid w:val="001D6BA4"/>
    <w:rsid w:val="001E2ABF"/>
    <w:rsid w:val="001E4CFC"/>
    <w:rsid w:val="001E69AA"/>
    <w:rsid w:val="001F0B93"/>
    <w:rsid w:val="001F30BA"/>
    <w:rsid w:val="00201C39"/>
    <w:rsid w:val="00206016"/>
    <w:rsid w:val="00206644"/>
    <w:rsid w:val="002121D2"/>
    <w:rsid w:val="00214159"/>
    <w:rsid w:val="002142E3"/>
    <w:rsid w:val="0021551D"/>
    <w:rsid w:val="002174D7"/>
    <w:rsid w:val="00221C11"/>
    <w:rsid w:val="00227EB0"/>
    <w:rsid w:val="00230B46"/>
    <w:rsid w:val="002328C4"/>
    <w:rsid w:val="00234D2B"/>
    <w:rsid w:val="00243258"/>
    <w:rsid w:val="00244ADC"/>
    <w:rsid w:val="00256293"/>
    <w:rsid w:val="0026514E"/>
    <w:rsid w:val="00266675"/>
    <w:rsid w:val="002670FA"/>
    <w:rsid w:val="00267B06"/>
    <w:rsid w:val="0027502D"/>
    <w:rsid w:val="00284A27"/>
    <w:rsid w:val="0028548D"/>
    <w:rsid w:val="00287A28"/>
    <w:rsid w:val="00290F81"/>
    <w:rsid w:val="0029260C"/>
    <w:rsid w:val="002A265A"/>
    <w:rsid w:val="002A75A2"/>
    <w:rsid w:val="002B0124"/>
    <w:rsid w:val="002B26DE"/>
    <w:rsid w:val="002B3A3B"/>
    <w:rsid w:val="002B6C23"/>
    <w:rsid w:val="002B6F4B"/>
    <w:rsid w:val="002C1216"/>
    <w:rsid w:val="002C2632"/>
    <w:rsid w:val="002C2682"/>
    <w:rsid w:val="002C6386"/>
    <w:rsid w:val="002C6E6D"/>
    <w:rsid w:val="002D288A"/>
    <w:rsid w:val="002D3AB0"/>
    <w:rsid w:val="002D6114"/>
    <w:rsid w:val="002F4BF5"/>
    <w:rsid w:val="002F5F20"/>
    <w:rsid w:val="0030011E"/>
    <w:rsid w:val="003067F7"/>
    <w:rsid w:val="00311DDB"/>
    <w:rsid w:val="00317820"/>
    <w:rsid w:val="00321D1A"/>
    <w:rsid w:val="00322BD3"/>
    <w:rsid w:val="003307A4"/>
    <w:rsid w:val="00331B5B"/>
    <w:rsid w:val="00333133"/>
    <w:rsid w:val="00335453"/>
    <w:rsid w:val="00343CD0"/>
    <w:rsid w:val="00344308"/>
    <w:rsid w:val="00352D16"/>
    <w:rsid w:val="003534C8"/>
    <w:rsid w:val="003540D1"/>
    <w:rsid w:val="0035591E"/>
    <w:rsid w:val="003612E7"/>
    <w:rsid w:val="0036430C"/>
    <w:rsid w:val="003646B1"/>
    <w:rsid w:val="00370812"/>
    <w:rsid w:val="003727A7"/>
    <w:rsid w:val="00373916"/>
    <w:rsid w:val="00374160"/>
    <w:rsid w:val="003759AB"/>
    <w:rsid w:val="003854A0"/>
    <w:rsid w:val="0038551F"/>
    <w:rsid w:val="00391843"/>
    <w:rsid w:val="00395573"/>
    <w:rsid w:val="00395725"/>
    <w:rsid w:val="003A0544"/>
    <w:rsid w:val="003A332D"/>
    <w:rsid w:val="003B1252"/>
    <w:rsid w:val="003B6BC3"/>
    <w:rsid w:val="003D026E"/>
    <w:rsid w:val="003D3932"/>
    <w:rsid w:val="003D669D"/>
    <w:rsid w:val="003D6DA7"/>
    <w:rsid w:val="003D7B89"/>
    <w:rsid w:val="003E7918"/>
    <w:rsid w:val="003F1A8C"/>
    <w:rsid w:val="003F4E2A"/>
    <w:rsid w:val="004002A9"/>
    <w:rsid w:val="0040058D"/>
    <w:rsid w:val="00402373"/>
    <w:rsid w:val="00404959"/>
    <w:rsid w:val="004133CD"/>
    <w:rsid w:val="00413E83"/>
    <w:rsid w:val="00417A0A"/>
    <w:rsid w:val="00421972"/>
    <w:rsid w:val="0042534B"/>
    <w:rsid w:val="0042662F"/>
    <w:rsid w:val="00427330"/>
    <w:rsid w:val="004333FA"/>
    <w:rsid w:val="004423DE"/>
    <w:rsid w:val="004426A3"/>
    <w:rsid w:val="00453E4F"/>
    <w:rsid w:val="00460FE0"/>
    <w:rsid w:val="004648E3"/>
    <w:rsid w:val="004755DD"/>
    <w:rsid w:val="00475780"/>
    <w:rsid w:val="00477CB6"/>
    <w:rsid w:val="00480C7B"/>
    <w:rsid w:val="0048412C"/>
    <w:rsid w:val="00494F5E"/>
    <w:rsid w:val="004A6146"/>
    <w:rsid w:val="004B2349"/>
    <w:rsid w:val="004B6B1A"/>
    <w:rsid w:val="004B7171"/>
    <w:rsid w:val="004C1A68"/>
    <w:rsid w:val="004F42C3"/>
    <w:rsid w:val="004F484C"/>
    <w:rsid w:val="004F603C"/>
    <w:rsid w:val="004F7DBC"/>
    <w:rsid w:val="00506E89"/>
    <w:rsid w:val="005073AA"/>
    <w:rsid w:val="005122FD"/>
    <w:rsid w:val="00513296"/>
    <w:rsid w:val="005139C5"/>
    <w:rsid w:val="00517635"/>
    <w:rsid w:val="00517D5A"/>
    <w:rsid w:val="005302F4"/>
    <w:rsid w:val="005334F7"/>
    <w:rsid w:val="005416B1"/>
    <w:rsid w:val="005439F7"/>
    <w:rsid w:val="005449C3"/>
    <w:rsid w:val="00545D24"/>
    <w:rsid w:val="00546859"/>
    <w:rsid w:val="005503C7"/>
    <w:rsid w:val="00550D64"/>
    <w:rsid w:val="00557F92"/>
    <w:rsid w:val="00560A3C"/>
    <w:rsid w:val="00584DBF"/>
    <w:rsid w:val="00590AD9"/>
    <w:rsid w:val="005916EC"/>
    <w:rsid w:val="00593792"/>
    <w:rsid w:val="00597E81"/>
    <w:rsid w:val="005A27BE"/>
    <w:rsid w:val="005A4A38"/>
    <w:rsid w:val="005A5757"/>
    <w:rsid w:val="005A7523"/>
    <w:rsid w:val="005C2244"/>
    <w:rsid w:val="005C3A9D"/>
    <w:rsid w:val="005E5D91"/>
    <w:rsid w:val="005E6BBB"/>
    <w:rsid w:val="005F0EB8"/>
    <w:rsid w:val="005F42D0"/>
    <w:rsid w:val="005F5FA5"/>
    <w:rsid w:val="005F6492"/>
    <w:rsid w:val="00600670"/>
    <w:rsid w:val="006100A4"/>
    <w:rsid w:val="006139CC"/>
    <w:rsid w:val="00615CB5"/>
    <w:rsid w:val="006269A2"/>
    <w:rsid w:val="00630012"/>
    <w:rsid w:val="006314AB"/>
    <w:rsid w:val="006378E4"/>
    <w:rsid w:val="006418E4"/>
    <w:rsid w:val="00642C75"/>
    <w:rsid w:val="00650CA6"/>
    <w:rsid w:val="006517E9"/>
    <w:rsid w:val="00655FCB"/>
    <w:rsid w:val="00656615"/>
    <w:rsid w:val="006615D3"/>
    <w:rsid w:val="0066679F"/>
    <w:rsid w:val="006675F4"/>
    <w:rsid w:val="00670436"/>
    <w:rsid w:val="00671FD6"/>
    <w:rsid w:val="00672703"/>
    <w:rsid w:val="006761F3"/>
    <w:rsid w:val="00684B0E"/>
    <w:rsid w:val="00686308"/>
    <w:rsid w:val="00691C83"/>
    <w:rsid w:val="0069434A"/>
    <w:rsid w:val="006A6441"/>
    <w:rsid w:val="006A6AD0"/>
    <w:rsid w:val="006B18E4"/>
    <w:rsid w:val="006C58D0"/>
    <w:rsid w:val="006C5BA0"/>
    <w:rsid w:val="006C7A3F"/>
    <w:rsid w:val="006C7AA4"/>
    <w:rsid w:val="006D1FC4"/>
    <w:rsid w:val="006D2A9B"/>
    <w:rsid w:val="006D2BAA"/>
    <w:rsid w:val="006D3851"/>
    <w:rsid w:val="006E568E"/>
    <w:rsid w:val="006E771E"/>
    <w:rsid w:val="006F0A79"/>
    <w:rsid w:val="007031BA"/>
    <w:rsid w:val="00704BD8"/>
    <w:rsid w:val="00706D1A"/>
    <w:rsid w:val="0070768E"/>
    <w:rsid w:val="00710682"/>
    <w:rsid w:val="00712A48"/>
    <w:rsid w:val="00721E01"/>
    <w:rsid w:val="00727D23"/>
    <w:rsid w:val="0073330A"/>
    <w:rsid w:val="00733F24"/>
    <w:rsid w:val="00740BBC"/>
    <w:rsid w:val="007413A8"/>
    <w:rsid w:val="00746A98"/>
    <w:rsid w:val="00761CE8"/>
    <w:rsid w:val="00766779"/>
    <w:rsid w:val="007736BD"/>
    <w:rsid w:val="00782A04"/>
    <w:rsid w:val="00783375"/>
    <w:rsid w:val="007A01AF"/>
    <w:rsid w:val="007A06B7"/>
    <w:rsid w:val="007A0E3A"/>
    <w:rsid w:val="007A2009"/>
    <w:rsid w:val="007B4AA3"/>
    <w:rsid w:val="007C1661"/>
    <w:rsid w:val="007D0CC9"/>
    <w:rsid w:val="007D7FDD"/>
    <w:rsid w:val="007E11FC"/>
    <w:rsid w:val="007E496B"/>
    <w:rsid w:val="007E4B91"/>
    <w:rsid w:val="007E5AA5"/>
    <w:rsid w:val="007E657F"/>
    <w:rsid w:val="007F25BB"/>
    <w:rsid w:val="007F4514"/>
    <w:rsid w:val="008025B6"/>
    <w:rsid w:val="00816E34"/>
    <w:rsid w:val="008213D7"/>
    <w:rsid w:val="00822E7A"/>
    <w:rsid w:val="00825B0D"/>
    <w:rsid w:val="00831418"/>
    <w:rsid w:val="00840201"/>
    <w:rsid w:val="00844DBA"/>
    <w:rsid w:val="00850200"/>
    <w:rsid w:val="00850D89"/>
    <w:rsid w:val="00857FB2"/>
    <w:rsid w:val="00880314"/>
    <w:rsid w:val="00882365"/>
    <w:rsid w:val="00890211"/>
    <w:rsid w:val="008934AD"/>
    <w:rsid w:val="008A434D"/>
    <w:rsid w:val="008A60D5"/>
    <w:rsid w:val="008B55A1"/>
    <w:rsid w:val="008B6451"/>
    <w:rsid w:val="008B7295"/>
    <w:rsid w:val="008C315F"/>
    <w:rsid w:val="008C40A7"/>
    <w:rsid w:val="008C71E5"/>
    <w:rsid w:val="008D1CB8"/>
    <w:rsid w:val="008D745A"/>
    <w:rsid w:val="008E19B7"/>
    <w:rsid w:val="008E42D8"/>
    <w:rsid w:val="008E549B"/>
    <w:rsid w:val="008E6A3E"/>
    <w:rsid w:val="008F17FE"/>
    <w:rsid w:val="008F38A5"/>
    <w:rsid w:val="008F7B84"/>
    <w:rsid w:val="0091518D"/>
    <w:rsid w:val="00926E29"/>
    <w:rsid w:val="00932C6A"/>
    <w:rsid w:val="00932D37"/>
    <w:rsid w:val="009371FE"/>
    <w:rsid w:val="009375F9"/>
    <w:rsid w:val="009379F7"/>
    <w:rsid w:val="00940429"/>
    <w:rsid w:val="00947353"/>
    <w:rsid w:val="0095164F"/>
    <w:rsid w:val="00951DC3"/>
    <w:rsid w:val="00964B8D"/>
    <w:rsid w:val="009661A5"/>
    <w:rsid w:val="00976388"/>
    <w:rsid w:val="0098405C"/>
    <w:rsid w:val="00990DD9"/>
    <w:rsid w:val="00992CC9"/>
    <w:rsid w:val="009A398A"/>
    <w:rsid w:val="009A79A0"/>
    <w:rsid w:val="009B40DC"/>
    <w:rsid w:val="009B4C1B"/>
    <w:rsid w:val="009B78A6"/>
    <w:rsid w:val="009B7E9F"/>
    <w:rsid w:val="009C166A"/>
    <w:rsid w:val="009D10F7"/>
    <w:rsid w:val="009D35D9"/>
    <w:rsid w:val="009D6CFB"/>
    <w:rsid w:val="009E57E1"/>
    <w:rsid w:val="009F5A3C"/>
    <w:rsid w:val="009F7FB6"/>
    <w:rsid w:val="00A20FBF"/>
    <w:rsid w:val="00A2256D"/>
    <w:rsid w:val="00A237B0"/>
    <w:rsid w:val="00A329CB"/>
    <w:rsid w:val="00A33B50"/>
    <w:rsid w:val="00A34951"/>
    <w:rsid w:val="00A377D4"/>
    <w:rsid w:val="00A418D0"/>
    <w:rsid w:val="00A443BE"/>
    <w:rsid w:val="00A527CA"/>
    <w:rsid w:val="00A55C49"/>
    <w:rsid w:val="00A56DF1"/>
    <w:rsid w:val="00A61AF5"/>
    <w:rsid w:val="00A6255C"/>
    <w:rsid w:val="00A62A21"/>
    <w:rsid w:val="00A730C6"/>
    <w:rsid w:val="00A8081E"/>
    <w:rsid w:val="00A80E17"/>
    <w:rsid w:val="00A8462B"/>
    <w:rsid w:val="00A92D70"/>
    <w:rsid w:val="00AA2815"/>
    <w:rsid w:val="00AA42A6"/>
    <w:rsid w:val="00AA4EC8"/>
    <w:rsid w:val="00AA6715"/>
    <w:rsid w:val="00AC1955"/>
    <w:rsid w:val="00AC5C30"/>
    <w:rsid w:val="00AD12C8"/>
    <w:rsid w:val="00AD3DD8"/>
    <w:rsid w:val="00AD3FA2"/>
    <w:rsid w:val="00AD5678"/>
    <w:rsid w:val="00AF29AC"/>
    <w:rsid w:val="00AF6B18"/>
    <w:rsid w:val="00AF70BD"/>
    <w:rsid w:val="00B03FD7"/>
    <w:rsid w:val="00B047C8"/>
    <w:rsid w:val="00B05AA3"/>
    <w:rsid w:val="00B065CA"/>
    <w:rsid w:val="00B07019"/>
    <w:rsid w:val="00B1558E"/>
    <w:rsid w:val="00B1749E"/>
    <w:rsid w:val="00B24DF6"/>
    <w:rsid w:val="00B25CCA"/>
    <w:rsid w:val="00B271AE"/>
    <w:rsid w:val="00B33824"/>
    <w:rsid w:val="00B33C4F"/>
    <w:rsid w:val="00B40974"/>
    <w:rsid w:val="00B44481"/>
    <w:rsid w:val="00B47D62"/>
    <w:rsid w:val="00B52898"/>
    <w:rsid w:val="00B662DB"/>
    <w:rsid w:val="00B805B0"/>
    <w:rsid w:val="00B9013D"/>
    <w:rsid w:val="00B9689E"/>
    <w:rsid w:val="00BA4B6C"/>
    <w:rsid w:val="00BB305B"/>
    <w:rsid w:val="00BB4B75"/>
    <w:rsid w:val="00BB5CD0"/>
    <w:rsid w:val="00BB66A1"/>
    <w:rsid w:val="00BB7B9C"/>
    <w:rsid w:val="00BB7FA7"/>
    <w:rsid w:val="00BC07B4"/>
    <w:rsid w:val="00BC51AA"/>
    <w:rsid w:val="00BC7D14"/>
    <w:rsid w:val="00BD08C9"/>
    <w:rsid w:val="00BD220B"/>
    <w:rsid w:val="00BF5777"/>
    <w:rsid w:val="00BF6140"/>
    <w:rsid w:val="00C015B3"/>
    <w:rsid w:val="00C3295C"/>
    <w:rsid w:val="00C42D58"/>
    <w:rsid w:val="00C45933"/>
    <w:rsid w:val="00C55912"/>
    <w:rsid w:val="00C561AD"/>
    <w:rsid w:val="00C625E2"/>
    <w:rsid w:val="00C65556"/>
    <w:rsid w:val="00C65F45"/>
    <w:rsid w:val="00C7594A"/>
    <w:rsid w:val="00C821C7"/>
    <w:rsid w:val="00C83C09"/>
    <w:rsid w:val="00C84C48"/>
    <w:rsid w:val="00C85FC3"/>
    <w:rsid w:val="00C86664"/>
    <w:rsid w:val="00C87C8C"/>
    <w:rsid w:val="00C91A29"/>
    <w:rsid w:val="00C92419"/>
    <w:rsid w:val="00C92E76"/>
    <w:rsid w:val="00C97E0B"/>
    <w:rsid w:val="00CA7E4B"/>
    <w:rsid w:val="00CB1CF4"/>
    <w:rsid w:val="00CB2D30"/>
    <w:rsid w:val="00CD7F80"/>
    <w:rsid w:val="00CE0493"/>
    <w:rsid w:val="00CE703D"/>
    <w:rsid w:val="00CE7048"/>
    <w:rsid w:val="00CF0C68"/>
    <w:rsid w:val="00CF55AC"/>
    <w:rsid w:val="00D03F3D"/>
    <w:rsid w:val="00D0635F"/>
    <w:rsid w:val="00D074C9"/>
    <w:rsid w:val="00D07781"/>
    <w:rsid w:val="00D30180"/>
    <w:rsid w:val="00D31F85"/>
    <w:rsid w:val="00D33521"/>
    <w:rsid w:val="00D3720A"/>
    <w:rsid w:val="00D37613"/>
    <w:rsid w:val="00D37BBF"/>
    <w:rsid w:val="00D44BC1"/>
    <w:rsid w:val="00D46A09"/>
    <w:rsid w:val="00D4787F"/>
    <w:rsid w:val="00D54433"/>
    <w:rsid w:val="00D56BE5"/>
    <w:rsid w:val="00D57D12"/>
    <w:rsid w:val="00D851DC"/>
    <w:rsid w:val="00D87E7B"/>
    <w:rsid w:val="00D87EB4"/>
    <w:rsid w:val="00D912D6"/>
    <w:rsid w:val="00D9262A"/>
    <w:rsid w:val="00D9416B"/>
    <w:rsid w:val="00DA745B"/>
    <w:rsid w:val="00DB3888"/>
    <w:rsid w:val="00DD3171"/>
    <w:rsid w:val="00DD3294"/>
    <w:rsid w:val="00DD3EA3"/>
    <w:rsid w:val="00DD5054"/>
    <w:rsid w:val="00DD67F3"/>
    <w:rsid w:val="00DE624B"/>
    <w:rsid w:val="00DF2D48"/>
    <w:rsid w:val="00DF3D4D"/>
    <w:rsid w:val="00DF3E77"/>
    <w:rsid w:val="00DF6798"/>
    <w:rsid w:val="00E040F5"/>
    <w:rsid w:val="00E06908"/>
    <w:rsid w:val="00E209AE"/>
    <w:rsid w:val="00E243B9"/>
    <w:rsid w:val="00E372F5"/>
    <w:rsid w:val="00E374E8"/>
    <w:rsid w:val="00E37D09"/>
    <w:rsid w:val="00E41789"/>
    <w:rsid w:val="00E44C2D"/>
    <w:rsid w:val="00E55DEB"/>
    <w:rsid w:val="00E61644"/>
    <w:rsid w:val="00E649C6"/>
    <w:rsid w:val="00E7094F"/>
    <w:rsid w:val="00E74792"/>
    <w:rsid w:val="00E749FF"/>
    <w:rsid w:val="00E7659A"/>
    <w:rsid w:val="00E816D6"/>
    <w:rsid w:val="00E82201"/>
    <w:rsid w:val="00E87263"/>
    <w:rsid w:val="00EA1B96"/>
    <w:rsid w:val="00EA31E7"/>
    <w:rsid w:val="00EA480E"/>
    <w:rsid w:val="00EA5440"/>
    <w:rsid w:val="00EB028C"/>
    <w:rsid w:val="00EB202C"/>
    <w:rsid w:val="00ED48D5"/>
    <w:rsid w:val="00EE15C3"/>
    <w:rsid w:val="00EE4FD9"/>
    <w:rsid w:val="00EE7158"/>
    <w:rsid w:val="00EF7E02"/>
    <w:rsid w:val="00F01E5E"/>
    <w:rsid w:val="00F04A6D"/>
    <w:rsid w:val="00F11DE7"/>
    <w:rsid w:val="00F2020F"/>
    <w:rsid w:val="00F2121A"/>
    <w:rsid w:val="00F21294"/>
    <w:rsid w:val="00F22E48"/>
    <w:rsid w:val="00F25C2B"/>
    <w:rsid w:val="00F26F50"/>
    <w:rsid w:val="00F2791B"/>
    <w:rsid w:val="00F43177"/>
    <w:rsid w:val="00F44CE4"/>
    <w:rsid w:val="00F53CCA"/>
    <w:rsid w:val="00F54FD7"/>
    <w:rsid w:val="00F67F28"/>
    <w:rsid w:val="00F70E67"/>
    <w:rsid w:val="00F72A6F"/>
    <w:rsid w:val="00F82A29"/>
    <w:rsid w:val="00F86929"/>
    <w:rsid w:val="00F91782"/>
    <w:rsid w:val="00F92B21"/>
    <w:rsid w:val="00F93D4F"/>
    <w:rsid w:val="00FA364D"/>
    <w:rsid w:val="00FA50AE"/>
    <w:rsid w:val="00FB0189"/>
    <w:rsid w:val="00FB0221"/>
    <w:rsid w:val="00FB026E"/>
    <w:rsid w:val="00FB1F70"/>
    <w:rsid w:val="00FB1F7F"/>
    <w:rsid w:val="00FC60AF"/>
    <w:rsid w:val="00FC67B0"/>
    <w:rsid w:val="00FD14E3"/>
    <w:rsid w:val="00FD5FDC"/>
    <w:rsid w:val="00FD6336"/>
    <w:rsid w:val="00FE2C7E"/>
    <w:rsid w:val="00FE3CC8"/>
    <w:rsid w:val="00FF51EB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794B2D"/>
  <w15:chartTrackingRefBased/>
  <w15:docId w15:val="{03BF5769-D3A5-F946-BEB5-F2E0802D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B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B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B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B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B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B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B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B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B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B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B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0BCE"/>
    <w:rPr>
      <w:rFonts w:ascii="Cambria" w:eastAsia="MS Mincho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60BCE"/>
    <w:rPr>
      <w:rFonts w:ascii="Helvetica" w:hAnsi="Helvetica"/>
      <w:color w:val="141413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pi</dc:creator>
  <cp:keywords/>
  <dc:description/>
  <cp:lastModifiedBy>Marina Armpi</cp:lastModifiedBy>
  <cp:revision>3</cp:revision>
  <dcterms:created xsi:type="dcterms:W3CDTF">2026-01-09T10:23:00Z</dcterms:created>
  <dcterms:modified xsi:type="dcterms:W3CDTF">2026-01-09T12:40:00Z</dcterms:modified>
</cp:coreProperties>
</file>